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2065</wp:posOffset>
            </wp:positionV>
            <wp:extent cx="5943600" cy="7610475"/>
            <wp:effectExtent l="0" t="0" r="0" b="0"/>
            <wp:wrapTight wrapText="bothSides">
              <wp:wrapPolygon edited="0">
                <wp:start x="-33" y="0"/>
                <wp:lineTo x="-33" y="376"/>
                <wp:lineTo x="1175" y="431"/>
                <wp:lineTo x="10798" y="431"/>
                <wp:lineTo x="-33" y="566"/>
                <wp:lineTo x="-33" y="1215"/>
                <wp:lineTo x="2317" y="1296"/>
                <wp:lineTo x="10798" y="1296"/>
                <wp:lineTo x="10798" y="1728"/>
                <wp:lineTo x="33" y="1863"/>
                <wp:lineTo x="33" y="2107"/>
                <wp:lineTo x="10798" y="2161"/>
                <wp:lineTo x="10798" y="3026"/>
                <wp:lineTo x="33" y="3161"/>
                <wp:lineTo x="33" y="3377"/>
                <wp:lineTo x="10798" y="3458"/>
                <wp:lineTo x="10798" y="9514"/>
                <wp:lineTo x="33" y="9622"/>
                <wp:lineTo x="33" y="9865"/>
                <wp:lineTo x="10798" y="9946"/>
                <wp:lineTo x="10798" y="10379"/>
                <wp:lineTo x="33" y="10487"/>
                <wp:lineTo x="33" y="10730"/>
                <wp:lineTo x="10798" y="10812"/>
                <wp:lineTo x="10798" y="16867"/>
                <wp:lineTo x="33" y="16949"/>
                <wp:lineTo x="33" y="17191"/>
                <wp:lineTo x="10798" y="17300"/>
                <wp:lineTo x="10798" y="17732"/>
                <wp:lineTo x="33" y="17813"/>
                <wp:lineTo x="33" y="18057"/>
                <wp:lineTo x="10798" y="18165"/>
                <wp:lineTo x="10798" y="18597"/>
                <wp:lineTo x="33" y="18678"/>
                <wp:lineTo x="33" y="18895"/>
                <wp:lineTo x="10798" y="19030"/>
                <wp:lineTo x="10833" y="21192"/>
                <wp:lineTo x="-33" y="21517"/>
                <wp:lineTo x="-33" y="21544"/>
                <wp:lineTo x="21600" y="21544"/>
                <wp:lineTo x="21600" y="21517"/>
                <wp:lineTo x="10798" y="21192"/>
                <wp:lineTo x="17929" y="21030"/>
                <wp:lineTo x="17929" y="20814"/>
                <wp:lineTo x="10798" y="20760"/>
                <wp:lineTo x="17929" y="20598"/>
                <wp:lineTo x="17929" y="20381"/>
                <wp:lineTo x="10798" y="20327"/>
                <wp:lineTo x="17929" y="20165"/>
                <wp:lineTo x="17929" y="19949"/>
                <wp:lineTo x="10798" y="19895"/>
                <wp:lineTo x="17929" y="19760"/>
                <wp:lineTo x="17929" y="19543"/>
                <wp:lineTo x="10798" y="19462"/>
                <wp:lineTo x="17929" y="19327"/>
                <wp:lineTo x="17929" y="19111"/>
                <wp:lineTo x="10798" y="19030"/>
                <wp:lineTo x="21217" y="18895"/>
                <wp:lineTo x="21217" y="18678"/>
                <wp:lineTo x="10798" y="18597"/>
                <wp:lineTo x="10798" y="18165"/>
                <wp:lineTo x="21113" y="18030"/>
                <wp:lineTo x="21113" y="17813"/>
                <wp:lineTo x="10798" y="17732"/>
                <wp:lineTo x="10798" y="17300"/>
                <wp:lineTo x="21217" y="17164"/>
                <wp:lineTo x="21217" y="16949"/>
                <wp:lineTo x="10798" y="16867"/>
                <wp:lineTo x="10798" y="16435"/>
                <wp:lineTo x="17929" y="16299"/>
                <wp:lineTo x="17929" y="16083"/>
                <wp:lineTo x="10798" y="16002"/>
                <wp:lineTo x="17929" y="15867"/>
                <wp:lineTo x="17929" y="15651"/>
                <wp:lineTo x="10798" y="15569"/>
                <wp:lineTo x="17929" y="15434"/>
                <wp:lineTo x="17929" y="15218"/>
                <wp:lineTo x="10798" y="15137"/>
                <wp:lineTo x="17929" y="15002"/>
                <wp:lineTo x="17929" y="14785"/>
                <wp:lineTo x="10798" y="14704"/>
                <wp:lineTo x="17929" y="14569"/>
                <wp:lineTo x="17929" y="14353"/>
                <wp:lineTo x="10798" y="14272"/>
                <wp:lineTo x="17929" y="14137"/>
                <wp:lineTo x="17929" y="13920"/>
                <wp:lineTo x="10798" y="13839"/>
                <wp:lineTo x="17929" y="13704"/>
                <wp:lineTo x="17929" y="13488"/>
                <wp:lineTo x="10798" y="13407"/>
                <wp:lineTo x="17929" y="13272"/>
                <wp:lineTo x="17929" y="13055"/>
                <wp:lineTo x="10798" y="12974"/>
                <wp:lineTo x="17929" y="12839"/>
                <wp:lineTo x="17929" y="12623"/>
                <wp:lineTo x="10798" y="12542"/>
                <wp:lineTo x="17929" y="12434"/>
                <wp:lineTo x="17929" y="12217"/>
                <wp:lineTo x="10798" y="12109"/>
                <wp:lineTo x="17929" y="12001"/>
                <wp:lineTo x="17929" y="11785"/>
                <wp:lineTo x="10798" y="11677"/>
                <wp:lineTo x="17929" y="11568"/>
                <wp:lineTo x="17929" y="11352"/>
                <wp:lineTo x="10798" y="11244"/>
                <wp:lineTo x="17894" y="11136"/>
                <wp:lineTo x="17894" y="10920"/>
                <wp:lineTo x="10798" y="10812"/>
                <wp:lineTo x="21321" y="10703"/>
                <wp:lineTo x="21321" y="10487"/>
                <wp:lineTo x="10798" y="10379"/>
                <wp:lineTo x="10798" y="9946"/>
                <wp:lineTo x="21183" y="9838"/>
                <wp:lineTo x="21183" y="9622"/>
                <wp:lineTo x="10798" y="9514"/>
                <wp:lineTo x="10798" y="9081"/>
                <wp:lineTo x="17929" y="8973"/>
                <wp:lineTo x="17929" y="8757"/>
                <wp:lineTo x="10798" y="8649"/>
                <wp:lineTo x="17929" y="8541"/>
                <wp:lineTo x="17929" y="8324"/>
                <wp:lineTo x="10798" y="8216"/>
                <wp:lineTo x="17929" y="8108"/>
                <wp:lineTo x="17929" y="7892"/>
                <wp:lineTo x="10798" y="7784"/>
                <wp:lineTo x="17929" y="7676"/>
                <wp:lineTo x="17929" y="7459"/>
                <wp:lineTo x="10798" y="7351"/>
                <wp:lineTo x="17929" y="7243"/>
                <wp:lineTo x="17929" y="7027"/>
                <wp:lineTo x="10798" y="6919"/>
                <wp:lineTo x="17929" y="6811"/>
                <wp:lineTo x="17929" y="6594"/>
                <wp:lineTo x="10798" y="6486"/>
                <wp:lineTo x="17929" y="6378"/>
                <wp:lineTo x="17929" y="6163"/>
                <wp:lineTo x="10798" y="6054"/>
                <wp:lineTo x="17929" y="5945"/>
                <wp:lineTo x="17929" y="5729"/>
                <wp:lineTo x="10798" y="5621"/>
                <wp:lineTo x="17929" y="5540"/>
                <wp:lineTo x="17929" y="5324"/>
                <wp:lineTo x="10798" y="5188"/>
                <wp:lineTo x="17929" y="5107"/>
                <wp:lineTo x="17929" y="4891"/>
                <wp:lineTo x="10798" y="4756"/>
                <wp:lineTo x="17929" y="4675"/>
                <wp:lineTo x="17929" y="4459"/>
                <wp:lineTo x="10798" y="4323"/>
                <wp:lineTo x="17929" y="4242"/>
                <wp:lineTo x="17929" y="4026"/>
                <wp:lineTo x="10798" y="3891"/>
                <wp:lineTo x="17929" y="3810"/>
                <wp:lineTo x="17929" y="3593"/>
                <wp:lineTo x="10798" y="3458"/>
                <wp:lineTo x="21321" y="3377"/>
                <wp:lineTo x="21321" y="3161"/>
                <wp:lineTo x="10798" y="3026"/>
                <wp:lineTo x="10798" y="2593"/>
                <wp:lineTo x="17929" y="2512"/>
                <wp:lineTo x="17929" y="2296"/>
                <wp:lineTo x="10798" y="2161"/>
                <wp:lineTo x="21217" y="2080"/>
                <wp:lineTo x="21217" y="1863"/>
                <wp:lineTo x="10798" y="1728"/>
                <wp:lineTo x="10798" y="1296"/>
                <wp:lineTo x="18586" y="1296"/>
                <wp:lineTo x="21600" y="1187"/>
                <wp:lineTo x="21600" y="620"/>
                <wp:lineTo x="20352" y="566"/>
                <wp:lineTo x="10798" y="431"/>
                <wp:lineTo x="18586" y="431"/>
                <wp:lineTo x="21600" y="322"/>
                <wp:lineTo x="21600" y="0"/>
                <wp:lineTo x="-3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10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12065</wp:posOffset>
            </wp:positionV>
            <wp:extent cx="5943600" cy="7458075"/>
            <wp:effectExtent l="0" t="0" r="0" b="0"/>
            <wp:wrapTight wrapText="bothSides">
              <wp:wrapPolygon edited="0">
                <wp:start x="-33" y="0"/>
                <wp:lineTo x="-33" y="384"/>
                <wp:lineTo x="1175" y="439"/>
                <wp:lineTo x="10798" y="439"/>
                <wp:lineTo x="-33" y="577"/>
                <wp:lineTo x="-33" y="1239"/>
                <wp:lineTo x="2317" y="1322"/>
                <wp:lineTo x="10798" y="1322"/>
                <wp:lineTo x="10798" y="5295"/>
                <wp:lineTo x="67" y="5432"/>
                <wp:lineTo x="67" y="5708"/>
                <wp:lineTo x="10798" y="5736"/>
                <wp:lineTo x="10798" y="6619"/>
                <wp:lineTo x="67" y="6729"/>
                <wp:lineTo x="67" y="6977"/>
                <wp:lineTo x="10798" y="7060"/>
                <wp:lineTo x="10798" y="7501"/>
                <wp:lineTo x="67" y="7612"/>
                <wp:lineTo x="67" y="7860"/>
                <wp:lineTo x="10798" y="7943"/>
                <wp:lineTo x="10798" y="11474"/>
                <wp:lineTo x="67" y="11584"/>
                <wp:lineTo x="67" y="11832"/>
                <wp:lineTo x="10798" y="11915"/>
                <wp:lineTo x="10798" y="18536"/>
                <wp:lineTo x="67" y="18619"/>
                <wp:lineTo x="67" y="18867"/>
                <wp:lineTo x="10798" y="18977"/>
                <wp:lineTo x="10798" y="19419"/>
                <wp:lineTo x="67" y="19501"/>
                <wp:lineTo x="67" y="19750"/>
                <wp:lineTo x="10798" y="19860"/>
                <wp:lineTo x="10833" y="21184"/>
                <wp:lineTo x="-33" y="21515"/>
                <wp:lineTo x="-33" y="21543"/>
                <wp:lineTo x="21600" y="21543"/>
                <wp:lineTo x="21600" y="21515"/>
                <wp:lineTo x="10798" y="21184"/>
                <wp:lineTo x="17929" y="21019"/>
                <wp:lineTo x="17929" y="20798"/>
                <wp:lineTo x="10798" y="20743"/>
                <wp:lineTo x="17929" y="20577"/>
                <wp:lineTo x="17929" y="20357"/>
                <wp:lineTo x="10798" y="20301"/>
                <wp:lineTo x="17929" y="20136"/>
                <wp:lineTo x="17929" y="19915"/>
                <wp:lineTo x="10798" y="19860"/>
                <wp:lineTo x="21217" y="19722"/>
                <wp:lineTo x="21217" y="19501"/>
                <wp:lineTo x="10798" y="19419"/>
                <wp:lineTo x="10798" y="18977"/>
                <wp:lineTo x="21217" y="18839"/>
                <wp:lineTo x="21217" y="18619"/>
                <wp:lineTo x="10798" y="18536"/>
                <wp:lineTo x="10798" y="18095"/>
                <wp:lineTo x="17929" y="17957"/>
                <wp:lineTo x="17929" y="17736"/>
                <wp:lineTo x="10798" y="17653"/>
                <wp:lineTo x="17929" y="17515"/>
                <wp:lineTo x="17929" y="17295"/>
                <wp:lineTo x="10798" y="17212"/>
                <wp:lineTo x="17929" y="17074"/>
                <wp:lineTo x="17929" y="16853"/>
                <wp:lineTo x="10798" y="16770"/>
                <wp:lineTo x="17929" y="16632"/>
                <wp:lineTo x="17929" y="16412"/>
                <wp:lineTo x="10798" y="16329"/>
                <wp:lineTo x="17929" y="16191"/>
                <wp:lineTo x="17929" y="15970"/>
                <wp:lineTo x="10798" y="15888"/>
                <wp:lineTo x="17929" y="15750"/>
                <wp:lineTo x="17929" y="15529"/>
                <wp:lineTo x="10798" y="15446"/>
                <wp:lineTo x="17929" y="15308"/>
                <wp:lineTo x="17929" y="15088"/>
                <wp:lineTo x="10798" y="15005"/>
                <wp:lineTo x="17929" y="14867"/>
                <wp:lineTo x="17929" y="14646"/>
                <wp:lineTo x="10798" y="14564"/>
                <wp:lineTo x="17929" y="14426"/>
                <wp:lineTo x="17929" y="14205"/>
                <wp:lineTo x="10798" y="14122"/>
                <wp:lineTo x="17929" y="13984"/>
                <wp:lineTo x="17929" y="13764"/>
                <wp:lineTo x="10798" y="13681"/>
                <wp:lineTo x="17929" y="13543"/>
                <wp:lineTo x="17929" y="13322"/>
                <wp:lineTo x="10798" y="13239"/>
                <wp:lineTo x="17929" y="13101"/>
                <wp:lineTo x="17929" y="12881"/>
                <wp:lineTo x="10798" y="12798"/>
                <wp:lineTo x="17929" y="12688"/>
                <wp:lineTo x="17929" y="12467"/>
                <wp:lineTo x="10798" y="12357"/>
                <wp:lineTo x="17894" y="12246"/>
                <wp:lineTo x="17894" y="12026"/>
                <wp:lineTo x="10798" y="11915"/>
                <wp:lineTo x="21217" y="11805"/>
                <wp:lineTo x="21217" y="11584"/>
                <wp:lineTo x="10798" y="11474"/>
                <wp:lineTo x="10798" y="11032"/>
                <wp:lineTo x="17929" y="10922"/>
                <wp:lineTo x="17929" y="10701"/>
                <wp:lineTo x="10798" y="10591"/>
                <wp:lineTo x="17929" y="10481"/>
                <wp:lineTo x="17929" y="10260"/>
                <wp:lineTo x="10798" y="10150"/>
                <wp:lineTo x="17929" y="10039"/>
                <wp:lineTo x="17929" y="9819"/>
                <wp:lineTo x="10798" y="9708"/>
                <wp:lineTo x="17929" y="9598"/>
                <wp:lineTo x="17929" y="9377"/>
                <wp:lineTo x="10798" y="9267"/>
                <wp:lineTo x="17929" y="9157"/>
                <wp:lineTo x="17929" y="8936"/>
                <wp:lineTo x="10798" y="8826"/>
                <wp:lineTo x="17929" y="8715"/>
                <wp:lineTo x="17929" y="8495"/>
                <wp:lineTo x="10798" y="8384"/>
                <wp:lineTo x="17929" y="8274"/>
                <wp:lineTo x="17929" y="8053"/>
                <wp:lineTo x="10798" y="7943"/>
                <wp:lineTo x="21217" y="7832"/>
                <wp:lineTo x="21217" y="7612"/>
                <wp:lineTo x="10798" y="7501"/>
                <wp:lineTo x="10798" y="7060"/>
                <wp:lineTo x="21217" y="6950"/>
                <wp:lineTo x="21217" y="6729"/>
                <wp:lineTo x="10798" y="6619"/>
                <wp:lineTo x="10798" y="6177"/>
                <wp:lineTo x="17929" y="6067"/>
                <wp:lineTo x="17929" y="5846"/>
                <wp:lineTo x="10798" y="5736"/>
                <wp:lineTo x="21217" y="5653"/>
                <wp:lineTo x="21217" y="5432"/>
                <wp:lineTo x="10798" y="5295"/>
                <wp:lineTo x="10798" y="4853"/>
                <wp:lineTo x="17929" y="4770"/>
                <wp:lineTo x="17929" y="4550"/>
                <wp:lineTo x="10798" y="4412"/>
                <wp:lineTo x="17929" y="4329"/>
                <wp:lineTo x="17929" y="4108"/>
                <wp:lineTo x="10798" y="3970"/>
                <wp:lineTo x="17929" y="3888"/>
                <wp:lineTo x="17929" y="3667"/>
                <wp:lineTo x="10798" y="3529"/>
                <wp:lineTo x="17929" y="3446"/>
                <wp:lineTo x="17929" y="3226"/>
                <wp:lineTo x="10798" y="3088"/>
                <wp:lineTo x="17929" y="3005"/>
                <wp:lineTo x="17929" y="2784"/>
                <wp:lineTo x="10798" y="2646"/>
                <wp:lineTo x="17929" y="2564"/>
                <wp:lineTo x="17929" y="2343"/>
                <wp:lineTo x="10798" y="2205"/>
                <wp:lineTo x="17929" y="2122"/>
                <wp:lineTo x="17929" y="1901"/>
                <wp:lineTo x="10798" y="1764"/>
                <wp:lineTo x="17929" y="1681"/>
                <wp:lineTo x="17929" y="1460"/>
                <wp:lineTo x="10798" y="1322"/>
                <wp:lineTo x="18586" y="1322"/>
                <wp:lineTo x="21600" y="1212"/>
                <wp:lineTo x="21600" y="632"/>
                <wp:lineTo x="20352" y="577"/>
                <wp:lineTo x="10798" y="439"/>
                <wp:lineTo x="18586" y="439"/>
                <wp:lineTo x="21600" y="329"/>
                <wp:lineTo x="21600" y="0"/>
                <wp:lineTo x="-33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29235</wp:posOffset>
                </wp:positionH>
                <wp:positionV relativeFrom="paragraph">
                  <wp:posOffset>-65405</wp:posOffset>
                </wp:positionV>
                <wp:extent cx="1562100" cy="3238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25.5pt;mso-wrap-distance-left:9.05pt;mso-wrap-distance-right:9.05pt;mso-wrap-distance-top:0pt;mso-wrap-distance-bottom:0pt;margin-top:-5.15pt;mso-position-vertical-relative:text;margin-left:-1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7915275"/>
            <wp:effectExtent l="0" t="0" r="0" b="0"/>
            <wp:wrapTight wrapText="bothSides">
              <wp:wrapPolygon edited="0">
                <wp:start x="-33" y="0"/>
                <wp:lineTo x="-33" y="362"/>
                <wp:lineTo x="1175" y="414"/>
                <wp:lineTo x="10798" y="414"/>
                <wp:lineTo x="-33" y="544"/>
                <wp:lineTo x="-33" y="1168"/>
                <wp:lineTo x="2317" y="1246"/>
                <wp:lineTo x="10798" y="1246"/>
                <wp:lineTo x="10798" y="7484"/>
                <wp:lineTo x="67" y="7588"/>
                <wp:lineTo x="67" y="7796"/>
                <wp:lineTo x="10798" y="7900"/>
                <wp:lineTo x="10798" y="12475"/>
                <wp:lineTo x="67" y="12579"/>
                <wp:lineTo x="67" y="12812"/>
                <wp:lineTo x="10798" y="12890"/>
                <wp:lineTo x="10798" y="13306"/>
                <wp:lineTo x="67" y="13384"/>
                <wp:lineTo x="67" y="13592"/>
                <wp:lineTo x="10798" y="13722"/>
                <wp:lineTo x="10798" y="20792"/>
                <wp:lineTo x="67" y="20844"/>
                <wp:lineTo x="67" y="21052"/>
                <wp:lineTo x="10798" y="21208"/>
                <wp:lineTo x="-33" y="21520"/>
                <wp:lineTo x="-33" y="21546"/>
                <wp:lineTo x="21600" y="21546"/>
                <wp:lineTo x="21600" y="21520"/>
                <wp:lineTo x="10798" y="21208"/>
                <wp:lineTo x="21217" y="21052"/>
                <wp:lineTo x="21217" y="20844"/>
                <wp:lineTo x="10798" y="20792"/>
                <wp:lineTo x="10798" y="20376"/>
                <wp:lineTo x="16094" y="20220"/>
                <wp:lineTo x="16094" y="20012"/>
                <wp:lineTo x="10798" y="19960"/>
                <wp:lineTo x="16163" y="19830"/>
                <wp:lineTo x="16163" y="19623"/>
                <wp:lineTo x="10798" y="19545"/>
                <wp:lineTo x="14848" y="19415"/>
                <wp:lineTo x="14848" y="19207"/>
                <wp:lineTo x="10798" y="19129"/>
                <wp:lineTo x="14640" y="18999"/>
                <wp:lineTo x="14640" y="18791"/>
                <wp:lineTo x="10798" y="18713"/>
                <wp:lineTo x="14848" y="18583"/>
                <wp:lineTo x="14848" y="18375"/>
                <wp:lineTo x="10798" y="18297"/>
                <wp:lineTo x="14848" y="18167"/>
                <wp:lineTo x="14848" y="17959"/>
                <wp:lineTo x="10798" y="17881"/>
                <wp:lineTo x="14397" y="17751"/>
                <wp:lineTo x="14397" y="17543"/>
                <wp:lineTo x="10798" y="17465"/>
                <wp:lineTo x="14848" y="17335"/>
                <wp:lineTo x="14848" y="17127"/>
                <wp:lineTo x="10798" y="17049"/>
                <wp:lineTo x="14640" y="16919"/>
                <wp:lineTo x="14640" y="16711"/>
                <wp:lineTo x="10798" y="16633"/>
                <wp:lineTo x="14640" y="16503"/>
                <wp:lineTo x="14640" y="16295"/>
                <wp:lineTo x="10798" y="16217"/>
                <wp:lineTo x="14848" y="16088"/>
                <wp:lineTo x="14848" y="15880"/>
                <wp:lineTo x="10798" y="15802"/>
                <wp:lineTo x="14848" y="15672"/>
                <wp:lineTo x="14848" y="15464"/>
                <wp:lineTo x="10798" y="15386"/>
                <wp:lineTo x="14640" y="15256"/>
                <wp:lineTo x="14640" y="15048"/>
                <wp:lineTo x="10798" y="14970"/>
                <wp:lineTo x="14848" y="14840"/>
                <wp:lineTo x="14848" y="14632"/>
                <wp:lineTo x="10798" y="14554"/>
                <wp:lineTo x="14433" y="14424"/>
                <wp:lineTo x="14433" y="14216"/>
                <wp:lineTo x="10798" y="14138"/>
                <wp:lineTo x="17929" y="14008"/>
                <wp:lineTo x="17929" y="13800"/>
                <wp:lineTo x="10798" y="13722"/>
                <wp:lineTo x="21217" y="13592"/>
                <wp:lineTo x="21217" y="13384"/>
                <wp:lineTo x="10798" y="13306"/>
                <wp:lineTo x="10798" y="12890"/>
                <wp:lineTo x="21113" y="12786"/>
                <wp:lineTo x="21113" y="12579"/>
                <wp:lineTo x="10798" y="12475"/>
                <wp:lineTo x="10798" y="12059"/>
                <wp:lineTo x="17929" y="11955"/>
                <wp:lineTo x="17929" y="11747"/>
                <wp:lineTo x="10798" y="11643"/>
                <wp:lineTo x="17929" y="11539"/>
                <wp:lineTo x="17929" y="11331"/>
                <wp:lineTo x="10798" y="11227"/>
                <wp:lineTo x="17929" y="11123"/>
                <wp:lineTo x="17929" y="10915"/>
                <wp:lineTo x="10798" y="10811"/>
                <wp:lineTo x="17929" y="10707"/>
                <wp:lineTo x="17929" y="10499"/>
                <wp:lineTo x="10798" y="10395"/>
                <wp:lineTo x="17929" y="10291"/>
                <wp:lineTo x="17929" y="10083"/>
                <wp:lineTo x="10798" y="9979"/>
                <wp:lineTo x="17929" y="9875"/>
                <wp:lineTo x="17929" y="9667"/>
                <wp:lineTo x="10798" y="9563"/>
                <wp:lineTo x="17929" y="9459"/>
                <wp:lineTo x="17929" y="9251"/>
                <wp:lineTo x="10798" y="9147"/>
                <wp:lineTo x="17929" y="9043"/>
                <wp:lineTo x="17929" y="8836"/>
                <wp:lineTo x="10798" y="8732"/>
                <wp:lineTo x="17929" y="8628"/>
                <wp:lineTo x="17929" y="8420"/>
                <wp:lineTo x="10798" y="8316"/>
                <wp:lineTo x="17894" y="8212"/>
                <wp:lineTo x="17894" y="8004"/>
                <wp:lineTo x="10798" y="7900"/>
                <wp:lineTo x="21217" y="7796"/>
                <wp:lineTo x="21217" y="7588"/>
                <wp:lineTo x="10798" y="7484"/>
                <wp:lineTo x="10798" y="7068"/>
                <wp:lineTo x="17929" y="6964"/>
                <wp:lineTo x="17929" y="6756"/>
                <wp:lineTo x="10798" y="6652"/>
                <wp:lineTo x="17929" y="6548"/>
                <wp:lineTo x="17929" y="6340"/>
                <wp:lineTo x="10798" y="6236"/>
                <wp:lineTo x="17929" y="6132"/>
                <wp:lineTo x="17929" y="5924"/>
                <wp:lineTo x="10798" y="5820"/>
                <wp:lineTo x="17929" y="5742"/>
                <wp:lineTo x="17929" y="5534"/>
                <wp:lineTo x="10798" y="5404"/>
                <wp:lineTo x="17929" y="5327"/>
                <wp:lineTo x="17929" y="5119"/>
                <wp:lineTo x="10798" y="4989"/>
                <wp:lineTo x="17929" y="4911"/>
                <wp:lineTo x="17929" y="4703"/>
                <wp:lineTo x="10798" y="4573"/>
                <wp:lineTo x="17929" y="4495"/>
                <wp:lineTo x="17929" y="4287"/>
                <wp:lineTo x="10798" y="4157"/>
                <wp:lineTo x="17929" y="4079"/>
                <wp:lineTo x="17929" y="3871"/>
                <wp:lineTo x="10798" y="3741"/>
                <wp:lineTo x="17929" y="3663"/>
                <wp:lineTo x="17929" y="3455"/>
                <wp:lineTo x="10798" y="3325"/>
                <wp:lineTo x="17929" y="3247"/>
                <wp:lineTo x="17929" y="3039"/>
                <wp:lineTo x="10798" y="2909"/>
                <wp:lineTo x="17929" y="2831"/>
                <wp:lineTo x="17929" y="2623"/>
                <wp:lineTo x="10798" y="2493"/>
                <wp:lineTo x="17929" y="2415"/>
                <wp:lineTo x="17929" y="2207"/>
                <wp:lineTo x="10798" y="2077"/>
                <wp:lineTo x="17929" y="1999"/>
                <wp:lineTo x="17929" y="1792"/>
                <wp:lineTo x="10798" y="1662"/>
                <wp:lineTo x="17929" y="1584"/>
                <wp:lineTo x="17929" y="1376"/>
                <wp:lineTo x="10798" y="1246"/>
                <wp:lineTo x="19140" y="1246"/>
                <wp:lineTo x="21600" y="1142"/>
                <wp:lineTo x="21600" y="596"/>
                <wp:lineTo x="20352" y="544"/>
                <wp:lineTo x="10798" y="414"/>
                <wp:lineTo x="18586" y="414"/>
                <wp:lineTo x="21600" y="310"/>
                <wp:lineTo x="21600" y="0"/>
                <wp:lineTo x="-33" y="0"/>
              </wp:wrapPolygon>
            </wp:wrapTight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1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29235</wp:posOffset>
                </wp:positionH>
                <wp:positionV relativeFrom="paragraph">
                  <wp:posOffset>556260</wp:posOffset>
                </wp:positionV>
                <wp:extent cx="1562100" cy="3238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25.5pt;mso-wrap-distance-left:9.05pt;mso-wrap-distance-right:9.05pt;mso-wrap-distance-top:0pt;mso-wrap-distance-bottom:0pt;margin-top:43.8pt;mso-position-vertical-relative:text;margin-left:-1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12065</wp:posOffset>
            </wp:positionV>
            <wp:extent cx="5943600" cy="7762875"/>
            <wp:effectExtent l="0" t="0" r="0" b="0"/>
            <wp:wrapTight wrapText="bothSides">
              <wp:wrapPolygon edited="0">
                <wp:start x="-33" y="0"/>
                <wp:lineTo x="-33" y="369"/>
                <wp:lineTo x="1175" y="422"/>
                <wp:lineTo x="10798" y="422"/>
                <wp:lineTo x="-33" y="555"/>
                <wp:lineTo x="-33" y="1191"/>
                <wp:lineTo x="10798" y="1270"/>
                <wp:lineTo x="10798" y="3390"/>
                <wp:lineTo x="67" y="3523"/>
                <wp:lineTo x="67" y="3788"/>
                <wp:lineTo x="10798" y="3814"/>
                <wp:lineTo x="10798" y="15264"/>
                <wp:lineTo x="67" y="15343"/>
                <wp:lineTo x="67" y="15555"/>
                <wp:lineTo x="10798" y="15688"/>
                <wp:lineTo x="10798" y="16960"/>
                <wp:lineTo x="67" y="17039"/>
                <wp:lineTo x="67" y="17278"/>
                <wp:lineTo x="10798" y="17384"/>
                <wp:lineTo x="10798" y="17808"/>
                <wp:lineTo x="67" y="17888"/>
                <wp:lineTo x="67" y="18126"/>
                <wp:lineTo x="10798" y="18232"/>
                <wp:lineTo x="10798" y="19928"/>
                <wp:lineTo x="67" y="19981"/>
                <wp:lineTo x="67" y="20193"/>
                <wp:lineTo x="10798" y="20352"/>
                <wp:lineTo x="10798" y="20776"/>
                <wp:lineTo x="67" y="20829"/>
                <wp:lineTo x="67" y="21041"/>
                <wp:lineTo x="10798" y="21200"/>
                <wp:lineTo x="-33" y="21518"/>
                <wp:lineTo x="-33" y="21545"/>
                <wp:lineTo x="21600" y="21545"/>
                <wp:lineTo x="21600" y="21518"/>
                <wp:lineTo x="10798" y="21200"/>
                <wp:lineTo x="21183" y="21041"/>
                <wp:lineTo x="21183" y="20829"/>
                <wp:lineTo x="10798" y="20776"/>
                <wp:lineTo x="10798" y="20352"/>
                <wp:lineTo x="21217" y="20193"/>
                <wp:lineTo x="21217" y="19981"/>
                <wp:lineTo x="10798" y="19928"/>
                <wp:lineTo x="10798" y="19504"/>
                <wp:lineTo x="17929" y="19372"/>
                <wp:lineTo x="17929" y="19160"/>
                <wp:lineTo x="10798" y="19080"/>
                <wp:lineTo x="17929" y="18948"/>
                <wp:lineTo x="17929" y="18736"/>
                <wp:lineTo x="10798" y="18656"/>
                <wp:lineTo x="17929" y="18524"/>
                <wp:lineTo x="17929" y="18312"/>
                <wp:lineTo x="10798" y="18232"/>
                <wp:lineTo x="21217" y="18100"/>
                <wp:lineTo x="21217" y="17888"/>
                <wp:lineTo x="10798" y="17808"/>
                <wp:lineTo x="10798" y="17384"/>
                <wp:lineTo x="21217" y="17251"/>
                <wp:lineTo x="21217" y="17039"/>
                <wp:lineTo x="10798" y="16960"/>
                <wp:lineTo x="10798" y="16536"/>
                <wp:lineTo x="17929" y="16403"/>
                <wp:lineTo x="17929" y="16191"/>
                <wp:lineTo x="10798" y="16112"/>
                <wp:lineTo x="17929" y="15979"/>
                <wp:lineTo x="17929" y="15767"/>
                <wp:lineTo x="10798" y="15688"/>
                <wp:lineTo x="19521" y="15555"/>
                <wp:lineTo x="19521" y="15343"/>
                <wp:lineTo x="10798" y="15264"/>
                <wp:lineTo x="10798" y="14840"/>
                <wp:lineTo x="17929" y="14707"/>
                <wp:lineTo x="17929" y="14495"/>
                <wp:lineTo x="10798" y="14416"/>
                <wp:lineTo x="17929" y="14283"/>
                <wp:lineTo x="17929" y="14071"/>
                <wp:lineTo x="10798" y="13992"/>
                <wp:lineTo x="17929" y="13859"/>
                <wp:lineTo x="17929" y="13647"/>
                <wp:lineTo x="10798" y="13568"/>
                <wp:lineTo x="17929" y="13435"/>
                <wp:lineTo x="17929" y="13223"/>
                <wp:lineTo x="10798" y="13144"/>
                <wp:lineTo x="17929" y="13011"/>
                <wp:lineTo x="17929" y="12799"/>
                <wp:lineTo x="10798" y="12719"/>
                <wp:lineTo x="17929" y="12613"/>
                <wp:lineTo x="17929" y="12401"/>
                <wp:lineTo x="10798" y="12295"/>
                <wp:lineTo x="17929" y="12189"/>
                <wp:lineTo x="17929" y="11977"/>
                <wp:lineTo x="10798" y="11871"/>
                <wp:lineTo x="17929" y="11765"/>
                <wp:lineTo x="17929" y="11553"/>
                <wp:lineTo x="10798" y="11447"/>
                <wp:lineTo x="17929" y="11341"/>
                <wp:lineTo x="17929" y="11129"/>
                <wp:lineTo x="10798" y="11023"/>
                <wp:lineTo x="17929" y="10917"/>
                <wp:lineTo x="17929" y="10705"/>
                <wp:lineTo x="10798" y="10599"/>
                <wp:lineTo x="17929" y="10493"/>
                <wp:lineTo x="17929" y="10281"/>
                <wp:lineTo x="10798" y="10175"/>
                <wp:lineTo x="17929" y="10069"/>
                <wp:lineTo x="17929" y="9857"/>
                <wp:lineTo x="10798" y="9751"/>
                <wp:lineTo x="17929" y="9645"/>
                <wp:lineTo x="17929" y="9433"/>
                <wp:lineTo x="10798" y="9327"/>
                <wp:lineTo x="17929" y="9221"/>
                <wp:lineTo x="17929" y="9009"/>
                <wp:lineTo x="10798" y="8903"/>
                <wp:lineTo x="17929" y="8797"/>
                <wp:lineTo x="17929" y="8585"/>
                <wp:lineTo x="10798" y="8479"/>
                <wp:lineTo x="17929" y="8373"/>
                <wp:lineTo x="17929" y="8161"/>
                <wp:lineTo x="10798" y="8055"/>
                <wp:lineTo x="17929" y="7949"/>
                <wp:lineTo x="17929" y="7737"/>
                <wp:lineTo x="10798" y="7631"/>
                <wp:lineTo x="17929" y="7525"/>
                <wp:lineTo x="17929" y="7313"/>
                <wp:lineTo x="10798" y="7207"/>
                <wp:lineTo x="17929" y="7101"/>
                <wp:lineTo x="17929" y="6889"/>
                <wp:lineTo x="10798" y="6783"/>
                <wp:lineTo x="17929" y="6677"/>
                <wp:lineTo x="17929" y="6465"/>
                <wp:lineTo x="10798" y="6359"/>
                <wp:lineTo x="17929" y="6253"/>
                <wp:lineTo x="17929" y="6041"/>
                <wp:lineTo x="10798" y="5935"/>
                <wp:lineTo x="17929" y="5855"/>
                <wp:lineTo x="17929" y="5643"/>
                <wp:lineTo x="10798" y="5511"/>
                <wp:lineTo x="17929" y="5431"/>
                <wp:lineTo x="17929" y="5219"/>
                <wp:lineTo x="10798" y="5087"/>
                <wp:lineTo x="17929" y="5007"/>
                <wp:lineTo x="17929" y="4795"/>
                <wp:lineTo x="10798" y="4663"/>
                <wp:lineTo x="17929" y="4583"/>
                <wp:lineTo x="17929" y="4371"/>
                <wp:lineTo x="10798" y="4238"/>
                <wp:lineTo x="17894" y="4159"/>
                <wp:lineTo x="17894" y="3947"/>
                <wp:lineTo x="10798" y="3814"/>
                <wp:lineTo x="21217" y="3735"/>
                <wp:lineTo x="21217" y="3523"/>
                <wp:lineTo x="10798" y="3390"/>
                <wp:lineTo x="10798" y="2966"/>
                <wp:lineTo x="17929" y="2887"/>
                <wp:lineTo x="17929" y="2675"/>
                <wp:lineTo x="10798" y="2542"/>
                <wp:lineTo x="17929" y="2463"/>
                <wp:lineTo x="17929" y="2251"/>
                <wp:lineTo x="10798" y="2118"/>
                <wp:lineTo x="17929" y="2039"/>
                <wp:lineTo x="17929" y="1827"/>
                <wp:lineTo x="10798" y="1694"/>
                <wp:lineTo x="17929" y="1615"/>
                <wp:lineTo x="17929" y="1403"/>
                <wp:lineTo x="10798" y="1270"/>
                <wp:lineTo x="18586" y="1270"/>
                <wp:lineTo x="21600" y="1164"/>
                <wp:lineTo x="21600" y="608"/>
                <wp:lineTo x="20352" y="555"/>
                <wp:lineTo x="10798" y="422"/>
                <wp:lineTo x="18586" y="422"/>
                <wp:lineTo x="21600" y="316"/>
                <wp:lineTo x="21600" y="0"/>
                <wp:lineTo x="-33" y="0"/>
              </wp:wrapPolygon>
            </wp:wrapTight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6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28600</wp:posOffset>
                </wp:positionH>
                <wp:positionV relativeFrom="paragraph">
                  <wp:posOffset>-8890</wp:posOffset>
                </wp:positionV>
                <wp:extent cx="1562100" cy="32385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25.5pt;mso-wrap-distance-left:9.05pt;mso-wrap-distance-right:9.05pt;mso-wrap-distance-top:0pt;mso-wrap-distance-bottom:0pt;margin-top:-0.7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12065</wp:posOffset>
            </wp:positionV>
            <wp:extent cx="5943600" cy="7000875"/>
            <wp:effectExtent l="0" t="0" r="0" b="0"/>
            <wp:wrapTight wrapText="bothSides">
              <wp:wrapPolygon edited="0">
                <wp:start x="-33" y="0"/>
                <wp:lineTo x="-33" y="409"/>
                <wp:lineTo x="1175" y="468"/>
                <wp:lineTo x="10798" y="468"/>
                <wp:lineTo x="-33" y="615"/>
                <wp:lineTo x="-33" y="1320"/>
                <wp:lineTo x="2317" y="1409"/>
                <wp:lineTo x="10798" y="1409"/>
                <wp:lineTo x="10798" y="1879"/>
                <wp:lineTo x="67" y="2026"/>
                <wp:lineTo x="67" y="2320"/>
                <wp:lineTo x="10798" y="2349"/>
                <wp:lineTo x="10798" y="3289"/>
                <wp:lineTo x="67" y="3436"/>
                <wp:lineTo x="67" y="3730"/>
                <wp:lineTo x="10798" y="3760"/>
                <wp:lineTo x="10798" y="6111"/>
                <wp:lineTo x="67" y="6228"/>
                <wp:lineTo x="67" y="6493"/>
                <wp:lineTo x="10798" y="6581"/>
                <wp:lineTo x="10798" y="7051"/>
                <wp:lineTo x="67" y="7169"/>
                <wp:lineTo x="67" y="7404"/>
                <wp:lineTo x="10798" y="7521"/>
                <wp:lineTo x="10798" y="8932"/>
                <wp:lineTo x="67" y="9049"/>
                <wp:lineTo x="67" y="9314"/>
                <wp:lineTo x="10798" y="9402"/>
                <wp:lineTo x="10798" y="10342"/>
                <wp:lineTo x="67" y="10460"/>
                <wp:lineTo x="67" y="10725"/>
                <wp:lineTo x="10798" y="10813"/>
                <wp:lineTo x="10798" y="12694"/>
                <wp:lineTo x="67" y="12782"/>
                <wp:lineTo x="67" y="13017"/>
                <wp:lineTo x="10798" y="13164"/>
                <wp:lineTo x="10798" y="19276"/>
                <wp:lineTo x="67" y="19365"/>
                <wp:lineTo x="67" y="19629"/>
                <wp:lineTo x="10798" y="19747"/>
                <wp:lineTo x="10798" y="20217"/>
                <wp:lineTo x="67" y="20276"/>
                <wp:lineTo x="67" y="20511"/>
                <wp:lineTo x="10798" y="20687"/>
                <wp:lineTo x="10833" y="21157"/>
                <wp:lineTo x="-33" y="21510"/>
                <wp:lineTo x="-33" y="21539"/>
                <wp:lineTo x="21600" y="21539"/>
                <wp:lineTo x="21600" y="21510"/>
                <wp:lineTo x="10798" y="21157"/>
                <wp:lineTo x="17929" y="20981"/>
                <wp:lineTo x="17929" y="20746"/>
                <wp:lineTo x="10798" y="20687"/>
                <wp:lineTo x="21148" y="20511"/>
                <wp:lineTo x="21148" y="20276"/>
                <wp:lineTo x="10798" y="20217"/>
                <wp:lineTo x="10798" y="19747"/>
                <wp:lineTo x="21183" y="19600"/>
                <wp:lineTo x="21183" y="19365"/>
                <wp:lineTo x="10798" y="19276"/>
                <wp:lineTo x="10798" y="18806"/>
                <wp:lineTo x="17929" y="18659"/>
                <wp:lineTo x="17929" y="18424"/>
                <wp:lineTo x="10798" y="18336"/>
                <wp:lineTo x="17929" y="18189"/>
                <wp:lineTo x="17929" y="17954"/>
                <wp:lineTo x="10798" y="17866"/>
                <wp:lineTo x="17929" y="17719"/>
                <wp:lineTo x="17929" y="17484"/>
                <wp:lineTo x="10798" y="17396"/>
                <wp:lineTo x="17929" y="17249"/>
                <wp:lineTo x="17929" y="17014"/>
                <wp:lineTo x="10798" y="16925"/>
                <wp:lineTo x="17929" y="16778"/>
                <wp:lineTo x="17929" y="16543"/>
                <wp:lineTo x="10798" y="16455"/>
                <wp:lineTo x="17929" y="16308"/>
                <wp:lineTo x="17929" y="16073"/>
                <wp:lineTo x="10798" y="15985"/>
                <wp:lineTo x="17929" y="15838"/>
                <wp:lineTo x="17929" y="15603"/>
                <wp:lineTo x="10798" y="15515"/>
                <wp:lineTo x="17929" y="15368"/>
                <wp:lineTo x="17929" y="15133"/>
                <wp:lineTo x="10798" y="15045"/>
                <wp:lineTo x="17929" y="14898"/>
                <wp:lineTo x="17929" y="14662"/>
                <wp:lineTo x="10798" y="14574"/>
                <wp:lineTo x="17929" y="14427"/>
                <wp:lineTo x="17929" y="14192"/>
                <wp:lineTo x="10798" y="14104"/>
                <wp:lineTo x="17929" y="13957"/>
                <wp:lineTo x="17929" y="13722"/>
                <wp:lineTo x="10798" y="13634"/>
                <wp:lineTo x="17929" y="13487"/>
                <wp:lineTo x="17929" y="13252"/>
                <wp:lineTo x="10798" y="13164"/>
                <wp:lineTo x="21217" y="13017"/>
                <wp:lineTo x="21217" y="12782"/>
                <wp:lineTo x="10798" y="12694"/>
                <wp:lineTo x="10798" y="12223"/>
                <wp:lineTo x="17929" y="12106"/>
                <wp:lineTo x="17929" y="11871"/>
                <wp:lineTo x="10798" y="11753"/>
                <wp:lineTo x="17929" y="11636"/>
                <wp:lineTo x="17929" y="11400"/>
                <wp:lineTo x="10798" y="11283"/>
                <wp:lineTo x="17929" y="11165"/>
                <wp:lineTo x="17929" y="10930"/>
                <wp:lineTo x="10798" y="10813"/>
                <wp:lineTo x="21217" y="10695"/>
                <wp:lineTo x="21217" y="10460"/>
                <wp:lineTo x="10798" y="10342"/>
                <wp:lineTo x="10798" y="9872"/>
                <wp:lineTo x="17929" y="9755"/>
                <wp:lineTo x="17929" y="9520"/>
                <wp:lineTo x="10798" y="9402"/>
                <wp:lineTo x="21217" y="9285"/>
                <wp:lineTo x="21217" y="9049"/>
                <wp:lineTo x="10798" y="8932"/>
                <wp:lineTo x="10798" y="8462"/>
                <wp:lineTo x="17929" y="8344"/>
                <wp:lineTo x="17929" y="8109"/>
                <wp:lineTo x="10798" y="7991"/>
                <wp:lineTo x="17929" y="7874"/>
                <wp:lineTo x="17929" y="7639"/>
                <wp:lineTo x="10798" y="7521"/>
                <wp:lineTo x="21217" y="7404"/>
                <wp:lineTo x="21217" y="7169"/>
                <wp:lineTo x="10798" y="7051"/>
                <wp:lineTo x="10798" y="6581"/>
                <wp:lineTo x="21183" y="6463"/>
                <wp:lineTo x="21183" y="6228"/>
                <wp:lineTo x="10798" y="6111"/>
                <wp:lineTo x="10798" y="5640"/>
                <wp:lineTo x="17929" y="5552"/>
                <wp:lineTo x="17929" y="5317"/>
                <wp:lineTo x="10798" y="5170"/>
                <wp:lineTo x="17929" y="5082"/>
                <wp:lineTo x="17929" y="4847"/>
                <wp:lineTo x="10798" y="4700"/>
                <wp:lineTo x="17929" y="4612"/>
                <wp:lineTo x="17929" y="4377"/>
                <wp:lineTo x="10798" y="4230"/>
                <wp:lineTo x="17929" y="4142"/>
                <wp:lineTo x="17929" y="3907"/>
                <wp:lineTo x="10798" y="3760"/>
                <wp:lineTo x="21217" y="3671"/>
                <wp:lineTo x="21217" y="3436"/>
                <wp:lineTo x="10798" y="3289"/>
                <wp:lineTo x="10798" y="2819"/>
                <wp:lineTo x="17929" y="2731"/>
                <wp:lineTo x="17929" y="2496"/>
                <wp:lineTo x="10798" y="2349"/>
                <wp:lineTo x="21217" y="2261"/>
                <wp:lineTo x="21217" y="2026"/>
                <wp:lineTo x="10798" y="1879"/>
                <wp:lineTo x="10798" y="1409"/>
                <wp:lineTo x="18586" y="1409"/>
                <wp:lineTo x="21600" y="1291"/>
                <wp:lineTo x="21600" y="674"/>
                <wp:lineTo x="20352" y="615"/>
                <wp:lineTo x="10798" y="468"/>
                <wp:lineTo x="18586" y="468"/>
                <wp:lineTo x="21600" y="351"/>
                <wp:lineTo x="21600" y="0"/>
                <wp:lineTo x="-33" y="0"/>
              </wp:wrapPolygon>
            </wp:wrapTight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00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29235</wp:posOffset>
                </wp:positionH>
                <wp:positionV relativeFrom="paragraph">
                  <wp:posOffset>-172085</wp:posOffset>
                </wp:positionV>
                <wp:extent cx="1562100" cy="32385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25.5pt;mso-wrap-distance-left:9.05pt;mso-wrap-distance-right:9.05pt;mso-wrap-distance-top:0pt;mso-wrap-distance-bottom:0pt;margin-top:-13.55pt;mso-position-vertical-relative:text;margin-left:-1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29235</wp:posOffset>
                </wp:positionH>
                <wp:positionV relativeFrom="paragraph">
                  <wp:posOffset>981075</wp:posOffset>
                </wp:positionV>
                <wp:extent cx="1562100" cy="32385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25.5pt;mso-wrap-distance-left:9.05pt;mso-wrap-distance-right:9.05pt;mso-wrap-distance-top:0pt;mso-wrap-distance-bottom:0pt;margin-top:77.25pt;mso-position-vertical-relative:text;margin-left:-1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17:50:00Z</dcterms:created>
  <dc:creator>DK</dc:creator>
  <dc:description/>
  <cp:keywords/>
  <dc:language>en-US</dc:language>
  <cp:lastModifiedBy>Mohamed Al-Rubeai</cp:lastModifiedBy>
  <cp:lastPrinted>2008-03-27T23:05:00Z</cp:lastPrinted>
  <dcterms:modified xsi:type="dcterms:W3CDTF">2010-03-16T17:50:00Z</dcterms:modified>
  <cp:revision>2</cp:revision>
  <dc:subject/>
  <dc:title>The Effect of cMyc on the Cell Cycle Kinetics, Metabolism, and Suspension Adaptation of a Adherent CHO-K1 Cell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